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13B322" w14:textId="3E58334A" w:rsidR="00A94140" w:rsidRPr="00856B75" w:rsidRDefault="00A94140" w:rsidP="00EE7E3E">
      <w:pPr>
        <w:spacing w:line="240" w:lineRule="auto"/>
        <w:rPr>
          <w:rFonts w:cs="Times New Roman"/>
          <w:szCs w:val="24"/>
        </w:rPr>
      </w:pPr>
      <w:r w:rsidRPr="00856B75">
        <w:rPr>
          <w:rFonts w:cs="Times New Roman"/>
          <w:szCs w:val="24"/>
        </w:rPr>
        <w:t xml:space="preserve">Supplemental Table </w:t>
      </w:r>
      <w:r w:rsidR="005A768F">
        <w:rPr>
          <w:rFonts w:cs="Times New Roman"/>
          <w:szCs w:val="24"/>
        </w:rPr>
        <w:t>1</w:t>
      </w:r>
      <w:r w:rsidRPr="00856B75">
        <w:rPr>
          <w:rFonts w:cs="Times New Roman"/>
          <w:szCs w:val="24"/>
        </w:rPr>
        <w:t xml:space="preserve">. Psychometric implications of observed tablet RT </w:t>
      </w:r>
      <w:r>
        <w:rPr>
          <w:rFonts w:cs="Times New Roman"/>
          <w:szCs w:val="24"/>
        </w:rPr>
        <w:t>error</w:t>
      </w:r>
      <w:r w:rsidRPr="00856B75">
        <w:rPr>
          <w:rFonts w:cs="Times New Roman"/>
          <w:szCs w:val="24"/>
        </w:rPr>
        <w:t xml:space="preserve"> and proposed ANAM UltraMobile equating adjustments</w:t>
      </w:r>
    </w:p>
    <w:tbl>
      <w:tblPr>
        <w:tblW w:w="15025" w:type="dxa"/>
        <w:tblInd w:w="-1035" w:type="dxa"/>
        <w:tblLayout w:type="fixed"/>
        <w:tblLook w:val="04A0" w:firstRow="1" w:lastRow="0" w:firstColumn="1" w:lastColumn="0" w:noHBand="0" w:noVBand="1"/>
      </w:tblPr>
      <w:tblGrid>
        <w:gridCol w:w="985"/>
        <w:gridCol w:w="1440"/>
        <w:gridCol w:w="1800"/>
        <w:gridCol w:w="1530"/>
        <w:gridCol w:w="1800"/>
        <w:gridCol w:w="2008"/>
        <w:gridCol w:w="1557"/>
        <w:gridCol w:w="1944"/>
        <w:gridCol w:w="1961"/>
      </w:tblGrid>
      <w:tr w:rsidR="00A94140" w:rsidRPr="00856B75" w14:paraId="5BFD1164" w14:textId="77777777" w:rsidTr="00EE7E3E">
        <w:trPr>
          <w:trHeight w:val="197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BDD77" w14:textId="677CB8CE" w:rsidR="00A94140" w:rsidRPr="00856B75" w:rsidRDefault="00A94140" w:rsidP="00A8328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 xml:space="preserve">ANAM </w:t>
            </w: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 xml:space="preserve">subtest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E7689" w14:textId="77777777" w:rsidR="00A94140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ANAM UltraMobile RT equating adjustments</w:t>
            </w:r>
          </w:p>
          <w:p w14:paraId="53463053" w14:textId="33E254B4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(ms)</w:t>
            </w: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3A48AA" w14:textId="09C519D5" w:rsidR="00A94140" w:rsidRDefault="00A94140" w:rsidP="00293A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vertAlign w:val="superscript"/>
                <w14:ligatures w14:val="none"/>
              </w:rPr>
            </w:pPr>
            <w:r w:rsidRPr="00856B75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mplied ANAM UltraMobile RT performance differential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</w:p>
          <w:p w14:paraId="75027048" w14:textId="77777777" w:rsidR="00A94140" w:rsidRPr="0002264C" w:rsidRDefault="00A94140" w:rsidP="00293A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8328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ms)</w:t>
            </w:r>
            <w:r w:rsidRPr="0084694D">
              <w:rPr>
                <w:rFonts w:eastAsia="Times New Roman" w:cs="Times New Roman"/>
                <w:color w:val="000000"/>
                <w:kern w:val="0"/>
                <w:szCs w:val="24"/>
                <w:vertAlign w:val="superscript"/>
                <w14:ligatures w14:val="none"/>
              </w:rPr>
              <w:t xml:space="preserve"> a</w:t>
            </w:r>
          </w:p>
          <w:p w14:paraId="799A61C7" w14:textId="697CC23D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A61797" w14:textId="4CDCFDE2" w:rsidR="00A94140" w:rsidRPr="00856B75" w:rsidRDefault="00A94140" w:rsidP="00293A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 xml:space="preserve">SDs for </w:t>
            </w:r>
            <w:r w:rsidRPr="00856B75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TC</w:t>
            </w: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 xml:space="preserve"> from 2019 laptop </w:t>
            </w: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norms</w:t>
            </w: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</w:p>
          <w:p w14:paraId="28E3BEEB" w14:textId="5504A835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AC00DF" w14:textId="57736AAF" w:rsidR="00A94140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:vertAlign w:val="superscript"/>
                <w14:ligatures w14:val="none"/>
              </w:rPr>
            </w:pPr>
            <w:r w:rsidRPr="00856B75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mplied ANAM UltraMobile performance</w:t>
            </w: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 xml:space="preserve"> differentials</w:t>
            </w: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</w:p>
          <w:p w14:paraId="30AA3A70" w14:textId="77777777" w:rsidR="00A94140" w:rsidRPr="00A83280" w:rsidRDefault="00A94140" w:rsidP="00293A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highlight w:val="yellow"/>
                <w14:ligatures w14:val="none"/>
              </w:rPr>
            </w:pPr>
            <w:r w:rsidRPr="00A83280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(z-score)</w:t>
            </w:r>
            <w:r>
              <w:rPr>
                <w:rFonts w:cs="Times New Roman"/>
                <w:color w:val="000000"/>
                <w:kern w:val="0"/>
                <w:szCs w:val="24"/>
                <w:vertAlign w:val="superscript"/>
                <w14:ligatures w14:val="none"/>
              </w:rPr>
              <w:t xml:space="preserve"> b</w:t>
            </w:r>
          </w:p>
          <w:p w14:paraId="0D90A2D9" w14:textId="01D0A7B3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54A63" w14:textId="0572A6A4" w:rsidR="00A94140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 xml:space="preserve">Range of </w:t>
            </w:r>
            <w:r w:rsidRPr="00A8328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otal</w:t>
            </w:r>
            <w:r w:rsidRPr="00856B75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 laptop-based ANAM4 RT </w:t>
            </w: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performance differentials</w:t>
            </w:r>
            <w:r>
              <w:rPr>
                <w:rFonts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</w:p>
          <w:p w14:paraId="4C33825E" w14:textId="1A6F9C66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4694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ms)</w:t>
            </w:r>
            <w:r w:rsidRPr="0084694D">
              <w:rPr>
                <w:rFonts w:cs="Times New Roman"/>
                <w:color w:val="000000"/>
                <w:kern w:val="0"/>
                <w:szCs w:val="24"/>
                <w:vertAlign w:val="superscript"/>
                <w14:ligatures w14:val="none"/>
              </w:rPr>
              <w:t xml:space="preserve"> c</w:t>
            </w:r>
            <w:r w:rsidRPr="0017362B" w:rsidDel="003B2841">
              <w:rPr>
                <w:rFonts w:cs="Times New Roman"/>
                <w:color w:val="000000"/>
                <w:kern w:val="0"/>
                <w:szCs w:val="24"/>
                <w:highlight w:val="yellow"/>
                <w14:ligatures w14:val="none"/>
              </w:rPr>
              <w:t xml:space="preserve">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97AEE" w14:textId="532E935B" w:rsidR="00A94140" w:rsidRPr="00856B75" w:rsidRDefault="00A94140" w:rsidP="00293A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ange of total laptop-based ANAM4 RT performance differentials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856B75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</w:p>
          <w:p w14:paraId="316DCBBC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z-score)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vertAlign w:val="superscript"/>
                <w14:ligatures w14:val="none"/>
              </w:rPr>
              <w:t xml:space="preserve"> d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F355BF" w14:textId="1DE5600D" w:rsidR="00A94140" w:rsidRDefault="00A94140" w:rsidP="00293A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ange of implied ANAM UltraMobile RT performance differentials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856B75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</w:p>
          <w:p w14:paraId="092D6685" w14:textId="77777777" w:rsidR="00A94140" w:rsidRPr="0002264C" w:rsidRDefault="00A94140" w:rsidP="00293A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84694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ms)</w:t>
            </w:r>
            <w:r w:rsidRPr="0084694D">
              <w:rPr>
                <w:rFonts w:eastAsia="Times New Roman" w:cs="Times New Roman"/>
                <w:color w:val="000000"/>
                <w:kern w:val="0"/>
                <w:szCs w:val="24"/>
                <w:vertAlign w:val="superscript"/>
                <w14:ligatures w14:val="none"/>
              </w:rPr>
              <w:t xml:space="preserve"> e</w:t>
            </w:r>
          </w:p>
          <w:p w14:paraId="2DC29F89" w14:textId="77777777" w:rsidR="00A94140" w:rsidRPr="00856B75" w:rsidRDefault="00A94140" w:rsidP="00293A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  <w:p w14:paraId="1E6F0C7C" w14:textId="03A28F6B" w:rsidR="00A94140" w:rsidRPr="00856B75" w:rsidRDefault="00A94140" w:rsidP="00293A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F24690" w14:textId="017610CC" w:rsidR="00A94140" w:rsidRPr="00856B75" w:rsidRDefault="00A94140" w:rsidP="00293A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ange of ANAM UltraMobile RT performance differentials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 not </w:t>
            </w:r>
            <w:r w:rsidRPr="00A83280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ccounted</w:t>
            </w:r>
            <w:r w:rsidRPr="00856B75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Cs w:val="24"/>
                <w14:ligatures w14:val="none"/>
              </w:rPr>
              <w:t xml:space="preserve"> </w:t>
            </w:r>
          </w:p>
          <w:p w14:paraId="1989F15C" w14:textId="6A0BA362" w:rsidR="00A94140" w:rsidRPr="00856B75" w:rsidRDefault="00A94140" w:rsidP="00293A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z-score)</w:t>
            </w:r>
            <w:r w:rsidR="00EE7E3E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A83280">
              <w:rPr>
                <w:rFonts w:eastAsia="Times New Roman" w:cs="Times New Roman"/>
                <w:color w:val="000000"/>
                <w:kern w:val="0"/>
                <w:szCs w:val="24"/>
                <w:vertAlign w:val="superscript"/>
                <w14:ligatures w14:val="none"/>
              </w:rPr>
              <w:t>f</w:t>
            </w:r>
          </w:p>
        </w:tc>
      </w:tr>
      <w:tr w:rsidR="00A94140" w:rsidRPr="00856B75" w14:paraId="627070C9" w14:textId="77777777" w:rsidTr="00EE7E3E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1014C" w14:textId="77777777" w:rsidR="00A94140" w:rsidRPr="00856B75" w:rsidRDefault="00A94140" w:rsidP="00293A68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SR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EB7D86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-2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B715F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+2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90E5F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46.0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2994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+0.43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02CEF27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56B75">
              <w:rPr>
                <w:rFonts w:cs="Times New Roman"/>
                <w:color w:val="000000"/>
                <w:szCs w:val="24"/>
              </w:rPr>
              <w:t>-89.61 to -19.25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DF8396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56B75">
              <w:rPr>
                <w:rFonts w:cs="Times New Roman"/>
                <w:color w:val="000000"/>
                <w:szCs w:val="24"/>
              </w:rPr>
              <w:t>-1.95 to -0.42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7D1DC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szCs w:val="24"/>
              </w:rPr>
              <w:t>-69.61 to +0.75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A9985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szCs w:val="24"/>
              </w:rPr>
              <w:t>-1.51 to +0.02</w:t>
            </w:r>
          </w:p>
        </w:tc>
      </w:tr>
      <w:tr w:rsidR="00A94140" w:rsidRPr="00856B75" w14:paraId="6B738FD9" w14:textId="77777777" w:rsidTr="00EE7E3E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3B753" w14:textId="77777777" w:rsidR="00A94140" w:rsidRPr="00856B75" w:rsidRDefault="00A94140" w:rsidP="00293A68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SR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9BC98A2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-4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86282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+4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DF07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44.1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40C87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+0.91</w:t>
            </w: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81499E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56B75">
              <w:rPr>
                <w:rFonts w:cs="Times New Roman"/>
                <w:color w:val="000000"/>
                <w:szCs w:val="24"/>
              </w:rPr>
              <w:t>-89.61 to -19.25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F2238A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56B75">
              <w:rPr>
                <w:rFonts w:cs="Times New Roman"/>
                <w:color w:val="000000"/>
                <w:szCs w:val="24"/>
              </w:rPr>
              <w:t>-2.03 to -0.44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A499C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szCs w:val="24"/>
              </w:rPr>
              <w:t>-49.61 to +20.75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6D5C3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szCs w:val="24"/>
              </w:rPr>
              <w:t>-1.12 to +0.47</w:t>
            </w:r>
          </w:p>
        </w:tc>
      </w:tr>
      <w:tr w:rsidR="00A94140" w:rsidRPr="00856B75" w14:paraId="66BF6ACA" w14:textId="77777777" w:rsidTr="00EE7E3E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27B55" w14:textId="77777777" w:rsidR="00A94140" w:rsidRPr="00856B75" w:rsidRDefault="00A94140" w:rsidP="00293A68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ST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223D54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+66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783FF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-6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FCE97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198.2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5417C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-0.33</w:t>
            </w: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FE0897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56B75">
              <w:rPr>
                <w:rFonts w:cs="Times New Roman"/>
                <w:color w:val="000000"/>
                <w:szCs w:val="24"/>
              </w:rPr>
              <w:t>-155.61 to -85.25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9C5AD5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56B75">
              <w:rPr>
                <w:rFonts w:cs="Times New Roman"/>
                <w:color w:val="000000"/>
                <w:szCs w:val="24"/>
              </w:rPr>
              <w:t>-0.78 to -0.43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545EA" w14:textId="77777777" w:rsidR="00A94140" w:rsidRPr="00856B75" w:rsidRDefault="00A94140" w:rsidP="00293A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szCs w:val="24"/>
              </w:rPr>
              <w:t>-89.61 to -19.25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8061D" w14:textId="77777777" w:rsidR="00A94140" w:rsidRPr="00856B75" w:rsidRDefault="00A94140" w:rsidP="00293A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szCs w:val="24"/>
              </w:rPr>
              <w:t>-0.45 to -0.10</w:t>
            </w:r>
          </w:p>
        </w:tc>
      </w:tr>
      <w:tr w:rsidR="00A94140" w:rsidRPr="00856B75" w14:paraId="46930638" w14:textId="77777777" w:rsidTr="00EE7E3E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0A292" w14:textId="77777777" w:rsidR="00A94140" w:rsidRPr="00856B75" w:rsidRDefault="00A94140" w:rsidP="00293A68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SPD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19970C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+4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4A9AA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-4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8D70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525.7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7E1BF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-0.08</w:t>
            </w: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3C30FC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56B75">
              <w:rPr>
                <w:rFonts w:cs="Times New Roman"/>
                <w:color w:val="000000"/>
                <w:szCs w:val="24"/>
              </w:rPr>
              <w:t>-129.61 to -59.25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2FE9CC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56B75">
              <w:rPr>
                <w:rFonts w:cs="Times New Roman"/>
                <w:color w:val="000000"/>
                <w:szCs w:val="24"/>
              </w:rPr>
              <w:t>-0.25 to -0.11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8FE10" w14:textId="77777777" w:rsidR="00A94140" w:rsidRPr="00856B75" w:rsidRDefault="00A94140" w:rsidP="00293A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szCs w:val="24"/>
              </w:rPr>
              <w:t>-89.61 to -19.25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7AC8B" w14:textId="77777777" w:rsidR="00A94140" w:rsidRPr="00856B75" w:rsidRDefault="00A94140" w:rsidP="00293A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szCs w:val="24"/>
              </w:rPr>
              <w:t>-0.17 to -0.04</w:t>
            </w:r>
          </w:p>
        </w:tc>
      </w:tr>
      <w:tr w:rsidR="00A94140" w:rsidRPr="00856B75" w14:paraId="2B1E88EF" w14:textId="77777777" w:rsidTr="00EE7E3E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27541" w14:textId="77777777" w:rsidR="00A94140" w:rsidRPr="00856B75" w:rsidRDefault="00A94140" w:rsidP="00293A68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PRO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938E91A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+3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33D8B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-3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CF90D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89.46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B55B8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-0.34</w:t>
            </w: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C344031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56B75">
              <w:rPr>
                <w:rFonts w:cs="Times New Roman"/>
                <w:color w:val="000000"/>
                <w:szCs w:val="24"/>
              </w:rPr>
              <w:t>-119.61 to -49.25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8F9B87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56B75">
              <w:rPr>
                <w:rFonts w:cs="Times New Roman"/>
                <w:color w:val="000000"/>
                <w:szCs w:val="24"/>
              </w:rPr>
              <w:t>-1.34 to -0.55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4A1B" w14:textId="77777777" w:rsidR="00A94140" w:rsidRPr="00856B75" w:rsidRDefault="00A94140" w:rsidP="00293A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szCs w:val="24"/>
              </w:rPr>
              <w:t>-89.61 to -19.25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DD343" w14:textId="77777777" w:rsidR="00A94140" w:rsidRPr="00856B75" w:rsidRDefault="00A94140" w:rsidP="00293A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szCs w:val="24"/>
              </w:rPr>
              <w:t>-1.00 to -0.22</w:t>
            </w:r>
          </w:p>
        </w:tc>
      </w:tr>
      <w:tr w:rsidR="00A94140" w:rsidRPr="00856B75" w14:paraId="36039907" w14:textId="77777777" w:rsidTr="00EE7E3E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7F943" w14:textId="77777777" w:rsidR="00A94140" w:rsidRPr="00856B75" w:rsidRDefault="00A94140" w:rsidP="00293A68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TH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EA26146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+4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A7D6B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-4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A342F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811.8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0BF67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-0.06</w:t>
            </w: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D5B7B1B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56B75">
              <w:rPr>
                <w:rFonts w:cs="Times New Roman"/>
                <w:color w:val="000000"/>
                <w:szCs w:val="24"/>
              </w:rPr>
              <w:t>-134.61 to -64.25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98E867C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56B75">
              <w:rPr>
                <w:rFonts w:cs="Times New Roman"/>
                <w:color w:val="000000"/>
                <w:szCs w:val="24"/>
              </w:rPr>
              <w:t>-0.17 to -0.08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A456B" w14:textId="77777777" w:rsidR="00A94140" w:rsidRPr="00856B75" w:rsidRDefault="00A94140" w:rsidP="00293A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szCs w:val="24"/>
              </w:rPr>
              <w:t>-89.61 to -19.25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1C2C" w14:textId="77777777" w:rsidR="00A94140" w:rsidRPr="00856B75" w:rsidRDefault="00A94140" w:rsidP="00293A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szCs w:val="24"/>
              </w:rPr>
              <w:t>-0.11 to -0.02</w:t>
            </w:r>
          </w:p>
        </w:tc>
      </w:tr>
      <w:tr w:rsidR="00A94140" w:rsidRPr="00856B75" w14:paraId="3DA1BDBA" w14:textId="77777777" w:rsidTr="00EE7E3E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819A" w14:textId="77777777" w:rsidR="00A94140" w:rsidRPr="00856B75" w:rsidRDefault="00A94140" w:rsidP="00293A68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M2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802C58A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+12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11BBE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-12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23557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474.96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54B55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-0.26</w:t>
            </w: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D7D81E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56B75">
              <w:rPr>
                <w:rFonts w:cs="Times New Roman"/>
                <w:color w:val="000000"/>
                <w:szCs w:val="24"/>
              </w:rPr>
              <w:t>-214.61 to -144.25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8AC160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56B75">
              <w:rPr>
                <w:rFonts w:cs="Times New Roman"/>
                <w:color w:val="000000"/>
                <w:szCs w:val="24"/>
              </w:rPr>
              <w:t>-0.45 to -0.3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96ED9" w14:textId="77777777" w:rsidR="00A94140" w:rsidRPr="00856B75" w:rsidRDefault="00A94140" w:rsidP="00293A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szCs w:val="24"/>
              </w:rPr>
              <w:t>-89.61 to -19.25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E2EAE" w14:textId="77777777" w:rsidR="00A94140" w:rsidRPr="00856B75" w:rsidRDefault="00A94140" w:rsidP="00293A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szCs w:val="24"/>
              </w:rPr>
              <w:t>-0.19 to -0.04</w:t>
            </w:r>
          </w:p>
        </w:tc>
      </w:tr>
      <w:tr w:rsidR="00A94140" w:rsidRPr="00856B75" w14:paraId="45D3C064" w14:textId="77777777" w:rsidTr="00EE7E3E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84D5C" w14:textId="77777777" w:rsidR="00A94140" w:rsidRPr="00856B75" w:rsidRDefault="00A94140" w:rsidP="00293A68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GNG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0BC6C28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-5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E1B0A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+5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03223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30.0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04AF1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+1.76</w:t>
            </w: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C804C6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56B75">
              <w:rPr>
                <w:rFonts w:cs="Times New Roman"/>
                <w:color w:val="000000"/>
                <w:szCs w:val="24"/>
              </w:rPr>
              <w:t>-89.61 to -19.25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6BF845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56B75">
              <w:rPr>
                <w:rFonts w:cs="Times New Roman"/>
                <w:color w:val="000000"/>
                <w:szCs w:val="24"/>
              </w:rPr>
              <w:t>-2.98 to -0.64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04ED4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szCs w:val="24"/>
              </w:rPr>
              <w:t>-36.61 to +33.75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CD3BC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szCs w:val="24"/>
              </w:rPr>
              <w:t>-1.22 to +1.12</w:t>
            </w:r>
          </w:p>
        </w:tc>
      </w:tr>
      <w:tr w:rsidR="00A94140" w:rsidRPr="00856B75" w14:paraId="5F3FDE74" w14:textId="77777777" w:rsidTr="00EE7E3E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A826" w14:textId="77777777" w:rsidR="00A94140" w:rsidRPr="00856B75" w:rsidRDefault="00A94140" w:rsidP="00293A68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CD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0A7A242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+12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87965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-12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F31A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274.38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C28D4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-0.44</w:t>
            </w:r>
          </w:p>
        </w:tc>
        <w:tc>
          <w:tcPr>
            <w:tcW w:w="20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E71492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56B75">
              <w:rPr>
                <w:rFonts w:cs="Times New Roman"/>
                <w:color w:val="000000"/>
                <w:szCs w:val="24"/>
              </w:rPr>
              <w:t>-209.61 to -139.25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0D10C9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56B75">
              <w:rPr>
                <w:rFonts w:cs="Times New Roman"/>
                <w:color w:val="000000"/>
                <w:szCs w:val="24"/>
              </w:rPr>
              <w:t>-0.76 to -0.51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9D080" w14:textId="77777777" w:rsidR="00A94140" w:rsidRPr="00856B75" w:rsidRDefault="00A94140" w:rsidP="00293A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szCs w:val="24"/>
              </w:rPr>
              <w:t>-89.61 to -19.25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0A468" w14:textId="77777777" w:rsidR="00A94140" w:rsidRPr="00856B75" w:rsidRDefault="00A94140" w:rsidP="00293A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szCs w:val="24"/>
              </w:rPr>
              <w:t>-0.33 to -0.07</w:t>
            </w:r>
          </w:p>
        </w:tc>
      </w:tr>
      <w:tr w:rsidR="00A94140" w:rsidRPr="00856B75" w14:paraId="1CC59813" w14:textId="77777777" w:rsidTr="00EE7E3E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5FC95" w14:textId="77777777" w:rsidR="00A94140" w:rsidRPr="00856B75" w:rsidRDefault="00A94140" w:rsidP="00293A68">
            <w:pPr>
              <w:spacing w:line="240" w:lineRule="auto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CDD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F7A96A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+10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AED59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-10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03EC1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367.0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460A3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kern w:val="0"/>
                <w:szCs w:val="24"/>
                <w14:ligatures w14:val="none"/>
              </w:rPr>
              <w:t>-0.27</w:t>
            </w: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8BFD9F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56B75">
              <w:rPr>
                <w:rFonts w:cs="Times New Roman"/>
                <w:color w:val="000000"/>
                <w:szCs w:val="24"/>
              </w:rPr>
              <w:t>-189.61 to -119.25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8D7D47" w14:textId="77777777" w:rsidR="00A94140" w:rsidRPr="00856B75" w:rsidRDefault="00A94140" w:rsidP="00293A68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56B75">
              <w:rPr>
                <w:rFonts w:cs="Times New Roman"/>
                <w:color w:val="000000"/>
                <w:szCs w:val="24"/>
              </w:rPr>
              <w:t>-0.52 to -0.32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CF55" w14:textId="77777777" w:rsidR="00A94140" w:rsidRPr="00856B75" w:rsidRDefault="00A94140" w:rsidP="00293A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szCs w:val="24"/>
              </w:rPr>
              <w:t>-89.61 to -19.25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DAEBE" w14:textId="77777777" w:rsidR="00A94140" w:rsidRPr="00856B75" w:rsidRDefault="00A94140" w:rsidP="00293A6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856B75">
              <w:rPr>
                <w:rFonts w:cs="Times New Roman"/>
                <w:color w:val="000000"/>
                <w:szCs w:val="24"/>
              </w:rPr>
              <w:t>-0.24 to -0.05</w:t>
            </w:r>
          </w:p>
        </w:tc>
      </w:tr>
    </w:tbl>
    <w:p w14:paraId="6367DDB4" w14:textId="77777777" w:rsidR="00A94140" w:rsidRDefault="00A94140" w:rsidP="00A94140">
      <w:pPr>
        <w:spacing w:line="240" w:lineRule="auto"/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</w:pPr>
    </w:p>
    <w:p w14:paraId="7F5E8AA6" w14:textId="20FECD03" w:rsidR="00A14A07" w:rsidRDefault="00A94140" w:rsidP="00EE7E3E">
      <w:pPr>
        <w:spacing w:line="240" w:lineRule="auto"/>
      </w:pPr>
      <w:r w:rsidRPr="003B2841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Range of observed mean RT error from both SRT tests across all tablets relative to laptops (ms) +19.25 to +89.61. </w:t>
      </w:r>
      <w:r w:rsidRPr="00A83280">
        <w:rPr>
          <w:rFonts w:eastAsia="Times New Roman" w:cs="Times New Roman"/>
          <w:color w:val="000000"/>
          <w:kern w:val="0"/>
          <w:sz w:val="20"/>
          <w:szCs w:val="20"/>
          <w:vertAlign w:val="superscript"/>
          <w14:ligatures w14:val="none"/>
        </w:rPr>
        <w:t>a</w:t>
      </w:r>
      <w:r w:rsidRPr="003B2841">
        <w:rPr>
          <w:rFonts w:eastAsia="Times New Roman" w:cs="Times New Roman"/>
          <w:color w:val="000000"/>
          <w:kern w:val="0"/>
          <w:sz w:val="20"/>
          <w:szCs w:val="20"/>
          <w:vertAlign w:val="superscript"/>
          <w14:ligatures w14:val="none"/>
        </w:rPr>
        <w:t xml:space="preserve"> </w:t>
      </w:r>
      <w:r w:rsidRPr="00A83280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>Relative to</w:t>
      </w:r>
      <w:r w:rsidRPr="00A83280">
        <w:rPr>
          <w:rFonts w:cs="Times New Roman"/>
          <w:color w:val="000000"/>
          <w:kern w:val="0"/>
          <w:sz w:val="20"/>
          <w:szCs w:val="20"/>
          <w14:ligatures w14:val="none"/>
        </w:rPr>
        <w:t xml:space="preserve"> laptop</w:t>
      </w:r>
      <w:r w:rsidRPr="00A83280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>-</w:t>
      </w:r>
      <w:r w:rsidRPr="00A83280">
        <w:rPr>
          <w:rFonts w:cs="Times New Roman"/>
          <w:color w:val="000000"/>
          <w:kern w:val="0"/>
          <w:sz w:val="20"/>
          <w:szCs w:val="20"/>
          <w14:ligatures w14:val="none"/>
        </w:rPr>
        <w:t xml:space="preserve">based </w:t>
      </w:r>
      <w:r w:rsidRPr="00A83280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ANAM, </w:t>
      </w:r>
      <w:r w:rsidRPr="00A83280">
        <w:rPr>
          <w:rFonts w:eastAsia="Times New Roman" w:cs="Times New Roman"/>
          <w:color w:val="000000"/>
          <w:kern w:val="0"/>
          <w:sz w:val="20"/>
          <w:szCs w:val="20"/>
          <w:vertAlign w:val="superscript"/>
          <w14:ligatures w14:val="none"/>
        </w:rPr>
        <w:t xml:space="preserve"> b</w:t>
      </w:r>
      <w:r w:rsidRPr="00A83280">
        <w:rPr>
          <w:sz w:val="20"/>
          <w:szCs w:val="20"/>
        </w:rPr>
        <w:t xml:space="preserve"> </w:t>
      </w:r>
      <w:r w:rsidRPr="00A83280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As a proportion of laptop normative RTC SDs. </w:t>
      </w:r>
      <w:r w:rsidRPr="00A83280">
        <w:rPr>
          <w:rFonts w:eastAsia="Times New Roman" w:cs="Times New Roman"/>
          <w:color w:val="000000"/>
          <w:kern w:val="0"/>
          <w:sz w:val="20"/>
          <w:szCs w:val="20"/>
          <w:vertAlign w:val="superscript"/>
          <w14:ligatures w14:val="none"/>
        </w:rPr>
        <w:t xml:space="preserve">c </w:t>
      </w:r>
      <w:r w:rsidRPr="00A83280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Relative to ANAM UltraMobile on various tablets based on +/- equating adjustments combined with reversed RT error. </w:t>
      </w:r>
      <w:r w:rsidRPr="00A83280">
        <w:rPr>
          <w:rFonts w:eastAsia="Times New Roman" w:cs="Times New Roman"/>
          <w:color w:val="000000"/>
          <w:kern w:val="0"/>
          <w:sz w:val="20"/>
          <w:szCs w:val="20"/>
          <w:vertAlign w:val="superscript"/>
          <w14:ligatures w14:val="none"/>
        </w:rPr>
        <w:t>d</w:t>
      </w:r>
      <w:r w:rsidRPr="00A83280">
        <w:rPr>
          <w:sz w:val="20"/>
          <w:szCs w:val="20"/>
        </w:rPr>
        <w:t xml:space="preserve"> </w:t>
      </w:r>
      <w:r w:rsidRPr="00A83280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Relative to ANAM UltraMobile as a proportion of laptop-based normative RTC SDs. </w:t>
      </w:r>
      <w:r w:rsidRPr="00A83280">
        <w:rPr>
          <w:rFonts w:eastAsia="Times New Roman" w:cs="Times New Roman"/>
          <w:color w:val="000000"/>
          <w:kern w:val="0"/>
          <w:sz w:val="20"/>
          <w:szCs w:val="20"/>
          <w:vertAlign w:val="superscript"/>
          <w14:ligatures w14:val="none"/>
        </w:rPr>
        <w:t>e</w:t>
      </w:r>
      <w:r w:rsidRPr="00A83280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 Relative to laptop-based ANAM4 unaccounted for by current equating adjustments. </w:t>
      </w:r>
      <w:r w:rsidRPr="00A83280">
        <w:rPr>
          <w:rFonts w:eastAsia="Times New Roman" w:cs="Times New Roman"/>
          <w:color w:val="000000"/>
          <w:kern w:val="0"/>
          <w:sz w:val="20"/>
          <w:szCs w:val="20"/>
          <w:vertAlign w:val="superscript"/>
          <w14:ligatures w14:val="none"/>
        </w:rPr>
        <w:t>f</w:t>
      </w:r>
      <w:r w:rsidRPr="00A83280"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  <w:t xml:space="preserve"> As a proportion of laptop-based normative RTC SD</w:t>
      </w:r>
    </w:p>
    <w:sectPr w:rsidR="00A14A07" w:rsidSect="00A941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9A32F0" w14:textId="77777777" w:rsidR="00C16842" w:rsidRDefault="00C16842" w:rsidP="000A5D24">
      <w:pPr>
        <w:spacing w:line="240" w:lineRule="auto"/>
      </w:pPr>
      <w:r>
        <w:separator/>
      </w:r>
    </w:p>
  </w:endnote>
  <w:endnote w:type="continuationSeparator" w:id="0">
    <w:p w14:paraId="6009C7D7" w14:textId="77777777" w:rsidR="00C16842" w:rsidRDefault="00C16842" w:rsidP="000A5D2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B3DF75" w14:textId="77777777" w:rsidR="00C16842" w:rsidRDefault="00C16842" w:rsidP="000A5D24">
      <w:pPr>
        <w:spacing w:line="240" w:lineRule="auto"/>
      </w:pPr>
      <w:r>
        <w:separator/>
      </w:r>
    </w:p>
  </w:footnote>
  <w:footnote w:type="continuationSeparator" w:id="0">
    <w:p w14:paraId="00217DF4" w14:textId="77777777" w:rsidR="00C16842" w:rsidRDefault="00C16842" w:rsidP="000A5D2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140"/>
    <w:rsid w:val="000105C6"/>
    <w:rsid w:val="000A5D24"/>
    <w:rsid w:val="00174A52"/>
    <w:rsid w:val="00281EB2"/>
    <w:rsid w:val="002905B2"/>
    <w:rsid w:val="002C0146"/>
    <w:rsid w:val="005A768F"/>
    <w:rsid w:val="00612AD5"/>
    <w:rsid w:val="00620582"/>
    <w:rsid w:val="00676B8A"/>
    <w:rsid w:val="00834599"/>
    <w:rsid w:val="009124F8"/>
    <w:rsid w:val="0096452B"/>
    <w:rsid w:val="0097365F"/>
    <w:rsid w:val="009E576B"/>
    <w:rsid w:val="00A14A07"/>
    <w:rsid w:val="00A529CA"/>
    <w:rsid w:val="00A83280"/>
    <w:rsid w:val="00A93CB2"/>
    <w:rsid w:val="00A94140"/>
    <w:rsid w:val="00C16842"/>
    <w:rsid w:val="00C57CD2"/>
    <w:rsid w:val="00D52AE9"/>
    <w:rsid w:val="00DB3660"/>
    <w:rsid w:val="00EE7E3E"/>
    <w:rsid w:val="00F05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B7B055"/>
  <w15:chartTrackingRefBased/>
  <w15:docId w15:val="{CB17F291-6FF1-4DD8-8534-5158B812E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140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9414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414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4140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4140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4140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4140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4140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4140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4140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41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41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414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414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414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414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414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414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414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41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41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4140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414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4140"/>
    <w:pPr>
      <w:spacing w:before="160" w:after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41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4140"/>
    <w:pPr>
      <w:spacing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41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41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41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414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A5D2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5D24"/>
  </w:style>
  <w:style w:type="paragraph" w:styleId="Footer">
    <w:name w:val="footer"/>
    <w:basedOn w:val="Normal"/>
    <w:link w:val="FooterChar"/>
    <w:uiPriority w:val="99"/>
    <w:unhideWhenUsed/>
    <w:rsid w:val="000A5D2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5D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2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 Arrieux</dc:creator>
  <cp:keywords/>
  <dc:description/>
  <cp:lastModifiedBy>Jacques Arrieux</cp:lastModifiedBy>
  <cp:revision>4</cp:revision>
  <dcterms:created xsi:type="dcterms:W3CDTF">2024-08-12T18:20:00Z</dcterms:created>
  <dcterms:modified xsi:type="dcterms:W3CDTF">2024-08-17T02:54:00Z</dcterms:modified>
</cp:coreProperties>
</file>